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913"/>
        <w:gridCol w:w="2268"/>
        <w:gridCol w:w="2268"/>
      </w:tblGrid>
      <w:tr w:rsidR="005F6594" w:rsidRPr="008670DD" w14:paraId="044CD22E" w14:textId="77777777" w:rsidTr="00E05379">
        <w:tc>
          <w:tcPr>
            <w:tcW w:w="2518" w:type="dxa"/>
          </w:tcPr>
          <w:p w14:paraId="1F045B7A" w14:textId="77777777" w:rsidR="005F6594" w:rsidRPr="008670DD" w:rsidRDefault="005F6594" w:rsidP="00E05379">
            <w:pPr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bookmarkStart w:id="0" w:name="_GoBack"/>
            <w:bookmarkEnd w:id="0"/>
            <w:r w:rsidRPr="008670DD">
              <w:rPr>
                <w:rFonts w:ascii="Times New Roman" w:hAnsi="Times New Roman"/>
                <w:b/>
                <w:color w:val="000000" w:themeColor="text1"/>
                <w:sz w:val="24"/>
              </w:rPr>
              <w:t>Caco2</w:t>
            </w:r>
          </w:p>
        </w:tc>
        <w:tc>
          <w:tcPr>
            <w:tcW w:w="1843" w:type="dxa"/>
          </w:tcPr>
          <w:p w14:paraId="053610A5" w14:textId="77777777" w:rsidR="005F6594" w:rsidRPr="008670DD" w:rsidRDefault="005F6594" w:rsidP="00E05379">
            <w:pPr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b/>
                <w:color w:val="000000" w:themeColor="text1"/>
                <w:sz w:val="24"/>
              </w:rPr>
              <w:t>Normoxia</w:t>
            </w:r>
          </w:p>
          <w:p w14:paraId="06293BB3" w14:textId="77777777" w:rsidR="005F6594" w:rsidRPr="008670DD" w:rsidRDefault="005F6594" w:rsidP="00E05379">
            <w:pPr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b/>
                <w:color w:val="000000" w:themeColor="text1"/>
                <w:sz w:val="24"/>
              </w:rPr>
              <w:t>throughout</w:t>
            </w:r>
          </w:p>
        </w:tc>
        <w:tc>
          <w:tcPr>
            <w:tcW w:w="2268" w:type="dxa"/>
          </w:tcPr>
          <w:p w14:paraId="76E3E684" w14:textId="77777777" w:rsidR="005F6594" w:rsidRPr="008670DD" w:rsidRDefault="005F6594" w:rsidP="00E05379">
            <w:pPr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b/>
                <w:color w:val="000000" w:themeColor="text1"/>
                <w:sz w:val="24"/>
              </w:rPr>
              <w:t>N/H alone</w:t>
            </w:r>
          </w:p>
        </w:tc>
        <w:tc>
          <w:tcPr>
            <w:tcW w:w="2268" w:type="dxa"/>
          </w:tcPr>
          <w:p w14:paraId="200F4167" w14:textId="77777777" w:rsidR="005F6594" w:rsidRPr="008670DD" w:rsidRDefault="005F6594" w:rsidP="00E05379">
            <w:pPr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b/>
                <w:color w:val="000000" w:themeColor="text1"/>
                <w:sz w:val="24"/>
              </w:rPr>
              <w:t>N/H+PSTI</w:t>
            </w:r>
          </w:p>
        </w:tc>
      </w:tr>
      <w:tr w:rsidR="005F6594" w:rsidRPr="008670DD" w14:paraId="11AD0265" w14:textId="77777777" w:rsidTr="00E05379">
        <w:tc>
          <w:tcPr>
            <w:tcW w:w="2518" w:type="dxa"/>
          </w:tcPr>
          <w:p w14:paraId="1227E650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Caspase 3 activity</w:t>
            </w:r>
          </w:p>
          <w:p w14:paraId="1FBB3600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(Change in absorbance) </w:t>
            </w:r>
          </w:p>
        </w:tc>
        <w:tc>
          <w:tcPr>
            <w:tcW w:w="1843" w:type="dxa"/>
          </w:tcPr>
          <w:p w14:paraId="6C13548C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0.063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004</w:t>
            </w:r>
          </w:p>
        </w:tc>
        <w:tc>
          <w:tcPr>
            <w:tcW w:w="2268" w:type="dxa"/>
          </w:tcPr>
          <w:p w14:paraId="3C9F61B1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0.0995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004</w:t>
            </w:r>
          </w:p>
          <w:p w14:paraId="49738D41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</w:t>
            </w:r>
          </w:p>
        </w:tc>
        <w:tc>
          <w:tcPr>
            <w:tcW w:w="2268" w:type="dxa"/>
          </w:tcPr>
          <w:p w14:paraId="70FEDB2A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0.075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002</w:t>
            </w:r>
          </w:p>
          <w:p w14:paraId="7C2AD151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 $</w:t>
            </w:r>
          </w:p>
        </w:tc>
      </w:tr>
      <w:tr w:rsidR="005F6594" w:rsidRPr="008670DD" w14:paraId="0F003104" w14:textId="77777777" w:rsidTr="00E05379">
        <w:tc>
          <w:tcPr>
            <w:tcW w:w="2518" w:type="dxa"/>
          </w:tcPr>
          <w:p w14:paraId="35419ACF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Caspase 9 activity</w:t>
            </w:r>
          </w:p>
          <w:p w14:paraId="30DCC0EE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(Change in absorbance) </w:t>
            </w:r>
          </w:p>
        </w:tc>
        <w:tc>
          <w:tcPr>
            <w:tcW w:w="1843" w:type="dxa"/>
          </w:tcPr>
          <w:p w14:paraId="1FE23A1D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0.066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002</w:t>
            </w:r>
          </w:p>
        </w:tc>
        <w:tc>
          <w:tcPr>
            <w:tcW w:w="2268" w:type="dxa"/>
          </w:tcPr>
          <w:p w14:paraId="44DC213C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0.0975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005</w:t>
            </w:r>
          </w:p>
          <w:p w14:paraId="4BF3C533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</w:t>
            </w:r>
          </w:p>
        </w:tc>
        <w:tc>
          <w:tcPr>
            <w:tcW w:w="2268" w:type="dxa"/>
          </w:tcPr>
          <w:p w14:paraId="61E11D87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0.0795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002</w:t>
            </w:r>
          </w:p>
          <w:p w14:paraId="1436A261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 $$</w:t>
            </w:r>
          </w:p>
        </w:tc>
      </w:tr>
      <w:tr w:rsidR="005F6594" w:rsidRPr="008670DD" w14:paraId="30F29B6E" w14:textId="77777777" w:rsidTr="00E05379">
        <w:tc>
          <w:tcPr>
            <w:tcW w:w="2518" w:type="dxa"/>
          </w:tcPr>
          <w:p w14:paraId="15652EC3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Bcl2 (</w:t>
            </w:r>
            <w:proofErr w:type="spellStart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pg</w:t>
            </w:r>
            <w:proofErr w:type="spellEnd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µ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g total protein)</w:t>
            </w:r>
          </w:p>
        </w:tc>
        <w:tc>
          <w:tcPr>
            <w:tcW w:w="1843" w:type="dxa"/>
          </w:tcPr>
          <w:p w14:paraId="65BFAD2E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617.5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2.89</w:t>
            </w:r>
          </w:p>
        </w:tc>
        <w:tc>
          <w:tcPr>
            <w:tcW w:w="2268" w:type="dxa"/>
          </w:tcPr>
          <w:p w14:paraId="05639C59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327.5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10.1</w:t>
            </w:r>
          </w:p>
          <w:p w14:paraId="5971C59E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</w:t>
            </w:r>
          </w:p>
        </w:tc>
        <w:tc>
          <w:tcPr>
            <w:tcW w:w="2268" w:type="dxa"/>
          </w:tcPr>
          <w:p w14:paraId="7CB71C94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515.0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17.32</w:t>
            </w:r>
          </w:p>
          <w:p w14:paraId="17D06655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 $$</w:t>
            </w:r>
          </w:p>
        </w:tc>
      </w:tr>
      <w:tr w:rsidR="005F6594" w:rsidRPr="008670DD" w14:paraId="3714B61C" w14:textId="77777777" w:rsidTr="00E05379">
        <w:tc>
          <w:tcPr>
            <w:tcW w:w="2518" w:type="dxa"/>
          </w:tcPr>
          <w:p w14:paraId="6641888D" w14:textId="77777777" w:rsidR="005F6594" w:rsidRPr="008670DD" w:rsidRDefault="005F6594" w:rsidP="00E05379">
            <w:pPr>
              <w:rPr>
                <w:rFonts w:ascii="Symbol" w:hAnsi="Symbol"/>
                <w:color w:val="000000" w:themeColor="text1"/>
                <w:sz w:val="24"/>
              </w:rPr>
            </w:pPr>
            <w:proofErr w:type="spellStart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Bax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α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(</w:t>
            </w:r>
            <w:proofErr w:type="spellStart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pg</w:t>
            </w:r>
            <w:proofErr w:type="spellEnd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µ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g total protein)</w:t>
            </w:r>
          </w:p>
        </w:tc>
        <w:tc>
          <w:tcPr>
            <w:tcW w:w="1843" w:type="dxa"/>
          </w:tcPr>
          <w:p w14:paraId="7B206EE6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141.8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54</w:t>
            </w:r>
          </w:p>
        </w:tc>
        <w:tc>
          <w:tcPr>
            <w:tcW w:w="2268" w:type="dxa"/>
          </w:tcPr>
          <w:p w14:paraId="264B5A0E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286.5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09</w:t>
            </w:r>
          </w:p>
          <w:p w14:paraId="33CA7F2A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</w:t>
            </w:r>
          </w:p>
        </w:tc>
        <w:tc>
          <w:tcPr>
            <w:tcW w:w="2268" w:type="dxa"/>
          </w:tcPr>
          <w:p w14:paraId="7A7D2AF2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251.5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2.7</w:t>
            </w:r>
          </w:p>
          <w:p w14:paraId="2EE58B10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 $$</w:t>
            </w:r>
          </w:p>
        </w:tc>
      </w:tr>
      <w:tr w:rsidR="005F6594" w:rsidRPr="008670DD" w14:paraId="49FE8619" w14:textId="77777777" w:rsidTr="00E05379">
        <w:tc>
          <w:tcPr>
            <w:tcW w:w="2518" w:type="dxa"/>
          </w:tcPr>
          <w:p w14:paraId="309B2D16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HIF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α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pg</w:t>
            </w:r>
            <w:proofErr w:type="spellEnd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µ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g total protein)</w:t>
            </w:r>
          </w:p>
        </w:tc>
        <w:tc>
          <w:tcPr>
            <w:tcW w:w="1843" w:type="dxa"/>
          </w:tcPr>
          <w:p w14:paraId="4C1D6175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76.76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1.31</w:t>
            </w:r>
          </w:p>
          <w:p w14:paraId="1E30B5C0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  <w:p w14:paraId="4DB93DF9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</w:tcPr>
          <w:p w14:paraId="568B4E46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95.4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01 </w:t>
            </w:r>
          </w:p>
          <w:p w14:paraId="3946C4F2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** </w:t>
            </w:r>
          </w:p>
        </w:tc>
        <w:tc>
          <w:tcPr>
            <w:tcW w:w="2268" w:type="dxa"/>
          </w:tcPr>
          <w:p w14:paraId="6AFE58DE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102.7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525</w:t>
            </w:r>
          </w:p>
          <w:p w14:paraId="3AA43E80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 $$</w:t>
            </w:r>
          </w:p>
        </w:tc>
      </w:tr>
      <w:tr w:rsidR="005F6594" w:rsidRPr="008670DD" w14:paraId="53826600" w14:textId="77777777" w:rsidTr="00E05379">
        <w:tc>
          <w:tcPr>
            <w:tcW w:w="2518" w:type="dxa"/>
          </w:tcPr>
          <w:p w14:paraId="446B3F81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VEGF (</w:t>
            </w:r>
            <w:proofErr w:type="spellStart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pg</w:t>
            </w:r>
            <w:proofErr w:type="spellEnd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µ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g total protein)</w:t>
            </w:r>
          </w:p>
        </w:tc>
        <w:tc>
          <w:tcPr>
            <w:tcW w:w="1843" w:type="dxa"/>
          </w:tcPr>
          <w:p w14:paraId="61700A35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349.97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11.54</w:t>
            </w:r>
          </w:p>
        </w:tc>
        <w:tc>
          <w:tcPr>
            <w:tcW w:w="2268" w:type="dxa"/>
          </w:tcPr>
          <w:p w14:paraId="224484FF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472.48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18.76</w:t>
            </w:r>
          </w:p>
          <w:p w14:paraId="39AEFA23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</w:t>
            </w:r>
          </w:p>
        </w:tc>
        <w:tc>
          <w:tcPr>
            <w:tcW w:w="2268" w:type="dxa"/>
          </w:tcPr>
          <w:p w14:paraId="08BEDFD8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532.47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1.44</w:t>
            </w:r>
          </w:p>
          <w:p w14:paraId="1D9E0DC1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 $</w:t>
            </w:r>
          </w:p>
        </w:tc>
      </w:tr>
      <w:tr w:rsidR="005F6594" w:rsidRPr="008670DD" w14:paraId="4A4601F7" w14:textId="77777777" w:rsidTr="00E05379">
        <w:tc>
          <w:tcPr>
            <w:tcW w:w="2518" w:type="dxa"/>
          </w:tcPr>
          <w:p w14:paraId="4C8FF361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Hsp70 (</w:t>
            </w:r>
            <w:proofErr w:type="spellStart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pg</w:t>
            </w:r>
            <w:proofErr w:type="spellEnd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µ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g total protein)</w:t>
            </w:r>
          </w:p>
        </w:tc>
        <w:tc>
          <w:tcPr>
            <w:tcW w:w="1843" w:type="dxa"/>
          </w:tcPr>
          <w:p w14:paraId="4978A0DC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455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2.887</w:t>
            </w:r>
          </w:p>
          <w:p w14:paraId="33C002D8" w14:textId="77777777" w:rsidR="005F6594" w:rsidRPr="008670DD" w:rsidRDefault="005F6594" w:rsidP="00E05379">
            <w:pPr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  <w:p w14:paraId="6839FA06" w14:textId="77777777" w:rsidR="005F6594" w:rsidRPr="008670DD" w:rsidRDefault="005F6594" w:rsidP="00E05379">
            <w:pPr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proofErr w:type="spellStart"/>
            <w:r w:rsidRPr="008670DD">
              <w:rPr>
                <w:rFonts w:ascii="Times New Roman" w:hAnsi="Times New Roman"/>
                <w:b/>
                <w:color w:val="000000" w:themeColor="text1"/>
                <w:sz w:val="24"/>
              </w:rPr>
              <w:t>Normoxia+PSTI</w:t>
            </w:r>
            <w:proofErr w:type="spellEnd"/>
          </w:p>
          <w:p w14:paraId="1339A50E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640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5.774</w:t>
            </w:r>
          </w:p>
          <w:p w14:paraId="257DBAA4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</w:t>
            </w:r>
          </w:p>
        </w:tc>
        <w:tc>
          <w:tcPr>
            <w:tcW w:w="2268" w:type="dxa"/>
          </w:tcPr>
          <w:p w14:paraId="636DF407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745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2.887 </w:t>
            </w:r>
          </w:p>
          <w:p w14:paraId="0C379134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** </w:t>
            </w:r>
          </w:p>
        </w:tc>
        <w:tc>
          <w:tcPr>
            <w:tcW w:w="2268" w:type="dxa"/>
          </w:tcPr>
          <w:p w14:paraId="4ACA3781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805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2.88</w:t>
            </w:r>
          </w:p>
          <w:p w14:paraId="4AC031DF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 $$</w:t>
            </w:r>
          </w:p>
        </w:tc>
      </w:tr>
      <w:tr w:rsidR="005F6594" w:rsidRPr="008670DD" w14:paraId="45D78DF6" w14:textId="77777777" w:rsidTr="00E05379">
        <w:tc>
          <w:tcPr>
            <w:tcW w:w="2518" w:type="dxa"/>
          </w:tcPr>
          <w:p w14:paraId="7AC64548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ICAM-1 </w:t>
            </w:r>
            <w:r w:rsidRPr="008670DD">
              <w:rPr>
                <w:rFonts w:ascii="Symbol" w:hAnsi="Symbol"/>
                <w:color w:val="000000" w:themeColor="text1"/>
                <w:sz w:val="24"/>
              </w:rPr>
              <w:t>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(</w:t>
            </w:r>
            <w:proofErr w:type="spellStart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pg</w:t>
            </w:r>
            <w:proofErr w:type="spellEnd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µ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g total protein)</w:t>
            </w:r>
          </w:p>
        </w:tc>
        <w:tc>
          <w:tcPr>
            <w:tcW w:w="1843" w:type="dxa"/>
          </w:tcPr>
          <w:p w14:paraId="235CD238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440.6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1.237</w:t>
            </w:r>
          </w:p>
        </w:tc>
        <w:tc>
          <w:tcPr>
            <w:tcW w:w="2268" w:type="dxa"/>
          </w:tcPr>
          <w:p w14:paraId="3AF979F2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552.1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412</w:t>
            </w:r>
          </w:p>
          <w:p w14:paraId="0FC81D52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** </w:t>
            </w:r>
          </w:p>
        </w:tc>
        <w:tc>
          <w:tcPr>
            <w:tcW w:w="2268" w:type="dxa"/>
          </w:tcPr>
          <w:p w14:paraId="0B19958E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547.8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1.237</w:t>
            </w:r>
          </w:p>
          <w:p w14:paraId="6F8B15FD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** </w:t>
            </w:r>
          </w:p>
        </w:tc>
      </w:tr>
      <w:tr w:rsidR="005F6594" w:rsidRPr="008670DD" w14:paraId="6B74F504" w14:textId="77777777" w:rsidTr="00E05379">
        <w:tc>
          <w:tcPr>
            <w:tcW w:w="2518" w:type="dxa"/>
          </w:tcPr>
          <w:p w14:paraId="796DE45D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ZO1 </w:t>
            </w:r>
            <w:r w:rsidRPr="008670DD">
              <w:rPr>
                <w:rFonts w:ascii="Symbol" w:hAnsi="Symbol"/>
                <w:color w:val="000000" w:themeColor="text1"/>
                <w:sz w:val="24"/>
              </w:rPr>
              <w:t>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(</w:t>
            </w:r>
            <w:proofErr w:type="spellStart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pg</w:t>
            </w:r>
            <w:proofErr w:type="spellEnd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µ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g total protein)</w:t>
            </w:r>
          </w:p>
        </w:tc>
        <w:tc>
          <w:tcPr>
            <w:tcW w:w="1843" w:type="dxa"/>
          </w:tcPr>
          <w:p w14:paraId="07DEC75D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8.1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036</w:t>
            </w:r>
          </w:p>
        </w:tc>
        <w:tc>
          <w:tcPr>
            <w:tcW w:w="2268" w:type="dxa"/>
          </w:tcPr>
          <w:p w14:paraId="0892ECC4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4.44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115</w:t>
            </w:r>
          </w:p>
          <w:p w14:paraId="0791D49A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** </w:t>
            </w:r>
          </w:p>
        </w:tc>
        <w:tc>
          <w:tcPr>
            <w:tcW w:w="2268" w:type="dxa"/>
          </w:tcPr>
          <w:p w14:paraId="0095D0AC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6.46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011</w:t>
            </w:r>
          </w:p>
          <w:p w14:paraId="0E72F6DB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 $$</w:t>
            </w:r>
          </w:p>
        </w:tc>
      </w:tr>
      <w:tr w:rsidR="005F6594" w:rsidRPr="008670DD" w14:paraId="7DD54A13" w14:textId="77777777" w:rsidTr="00E05379">
        <w:tc>
          <w:tcPr>
            <w:tcW w:w="2518" w:type="dxa"/>
          </w:tcPr>
          <w:p w14:paraId="00E88E69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Claudin 1 </w:t>
            </w:r>
            <w:r w:rsidRPr="008670DD">
              <w:rPr>
                <w:rFonts w:ascii="Symbol" w:hAnsi="Symbol"/>
                <w:color w:val="000000" w:themeColor="text1"/>
                <w:sz w:val="24"/>
              </w:rPr>
              <w:t>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(</w:t>
            </w:r>
            <w:proofErr w:type="spellStart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pg</w:t>
            </w:r>
            <w:proofErr w:type="spellEnd"/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µ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g total protein)</w:t>
            </w:r>
          </w:p>
        </w:tc>
        <w:tc>
          <w:tcPr>
            <w:tcW w:w="1843" w:type="dxa"/>
          </w:tcPr>
          <w:p w14:paraId="74ABF5E2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7.69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029</w:t>
            </w:r>
          </w:p>
        </w:tc>
        <w:tc>
          <w:tcPr>
            <w:tcW w:w="2268" w:type="dxa"/>
          </w:tcPr>
          <w:p w14:paraId="0404D199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3.91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121</w:t>
            </w:r>
          </w:p>
          <w:p w14:paraId="47E98837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** </w:t>
            </w:r>
          </w:p>
        </w:tc>
        <w:tc>
          <w:tcPr>
            <w:tcW w:w="2268" w:type="dxa"/>
          </w:tcPr>
          <w:p w14:paraId="651B7135" w14:textId="77777777" w:rsidR="005F6594" w:rsidRPr="008670DD" w:rsidRDefault="005F6594" w:rsidP="00E0537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6.26 </w:t>
            </w:r>
            <w:r w:rsidRPr="008670DD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+</w:t>
            </w: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 xml:space="preserve"> 0.069</w:t>
            </w:r>
          </w:p>
          <w:p w14:paraId="68D2E62D" w14:textId="77777777" w:rsidR="005F6594" w:rsidRPr="008670DD" w:rsidRDefault="005F6594" w:rsidP="00E05379">
            <w:pPr>
              <w:rPr>
                <w:color w:val="000000" w:themeColor="text1"/>
              </w:rPr>
            </w:pPr>
            <w:r w:rsidRPr="008670DD">
              <w:rPr>
                <w:rFonts w:ascii="Times New Roman" w:hAnsi="Times New Roman"/>
                <w:color w:val="000000" w:themeColor="text1"/>
                <w:sz w:val="24"/>
              </w:rPr>
              <w:t>** $$</w:t>
            </w:r>
          </w:p>
        </w:tc>
      </w:tr>
    </w:tbl>
    <w:p w14:paraId="7A87B329" w14:textId="77777777" w:rsidR="005F6594" w:rsidRPr="008670DD" w:rsidRDefault="005F6594" w:rsidP="005F6594">
      <w:pPr>
        <w:rPr>
          <w:color w:val="000000" w:themeColor="text1"/>
        </w:rPr>
      </w:pPr>
    </w:p>
    <w:p w14:paraId="42F11A44" w14:textId="77777777" w:rsidR="005F6594" w:rsidRPr="008670DD" w:rsidRDefault="005F6594" w:rsidP="005F6594">
      <w:pPr>
        <w:rPr>
          <w:rFonts w:ascii="Times New Roman" w:hAnsi="Times New Roman"/>
          <w:color w:val="000000" w:themeColor="text1"/>
          <w:sz w:val="24"/>
        </w:rPr>
      </w:pPr>
      <w:r w:rsidRPr="008670DD">
        <w:rPr>
          <w:rFonts w:ascii="Times New Roman" w:hAnsi="Times New Roman"/>
          <w:b/>
          <w:color w:val="000000" w:themeColor="text1"/>
          <w:sz w:val="24"/>
        </w:rPr>
        <w:t xml:space="preserve">S1 Table - Effect of hypoxia-normoxia - +/- pre-administration of PSTI on injury &amp; apoptotic and protective pathways in Caco2 cells. </w:t>
      </w:r>
      <w:r w:rsidRPr="008670DD">
        <w:rPr>
          <w:rFonts w:ascii="Times New Roman" w:hAnsi="Times New Roman"/>
          <w:bCs/>
          <w:color w:val="000000" w:themeColor="text1"/>
          <w:sz w:val="24"/>
        </w:rPr>
        <w:t xml:space="preserve">Cells were exposed to 4 h hypoxia followed by 24 normoxia. </w:t>
      </w:r>
      <w:r w:rsidRPr="008670DD">
        <w:rPr>
          <w:rFonts w:ascii="Times New Roman" w:hAnsi="Times New Roman"/>
          <w:color w:val="000000" w:themeColor="text1"/>
          <w:sz w:val="24"/>
        </w:rPr>
        <w:t>Data presented as mean +/- SEM. ** signifies p &lt;0.01 vs normoxia alone, $ and $$ signifies p&lt;0.05 and &lt;0.01 vs N/H alone. Addition of PSTI to cells under normoxic conditions throughout had no effect on any of the pathways  except for Hsp70 (see Table). Cells exposed for 1 h hypoxia and 24 normoxia showed similar changes to those shown. Similar results were also seen using AGS and RIE cell lines.</w:t>
      </w:r>
    </w:p>
    <w:p w14:paraId="18D90151" w14:textId="77777777" w:rsidR="004D49F7" w:rsidRDefault="004D49F7"/>
    <w:sectPr w:rsidR="004D4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594"/>
    <w:rsid w:val="001F556B"/>
    <w:rsid w:val="004D49F7"/>
    <w:rsid w:val="005F6594"/>
    <w:rsid w:val="0087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86CD2"/>
  <w15:chartTrackingRefBased/>
  <w15:docId w15:val="{A8B0E431-AAD2-4310-BE0D-BB02568EF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B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B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playford</dc:creator>
  <cp:keywords/>
  <dc:description/>
  <cp:lastModifiedBy>Tania Marchbank</cp:lastModifiedBy>
  <cp:revision>2</cp:revision>
  <dcterms:created xsi:type="dcterms:W3CDTF">2019-12-21T09:47:00Z</dcterms:created>
  <dcterms:modified xsi:type="dcterms:W3CDTF">2019-12-21T09:47:00Z</dcterms:modified>
</cp:coreProperties>
</file>